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B9503" w14:textId="77777777" w:rsidR="0029278C" w:rsidRDefault="0029278C" w:rsidP="0029278C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7862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ample names, life history types, sample tributary, and years.</w:t>
      </w:r>
    </w:p>
    <w:p w14:paraId="60309FAE" w14:textId="77777777" w:rsidR="0029278C" w:rsidRPr="00BE063B" w:rsidRDefault="0029278C" w:rsidP="0029278C">
      <w:pPr>
        <w:spacing w:after="0"/>
      </w:pPr>
    </w:p>
    <w:p w14:paraId="446ABF56" w14:textId="2F491459" w:rsidR="0029278C" w:rsidRPr="00786283" w:rsidRDefault="0029278C" w:rsidP="0029278C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 1.</w:t>
      </w:r>
      <w:r w:rsidRPr="007862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ocal score Manhattan plot. The minimum coverage threshold was 15 </w:t>
      </w:r>
      <w:proofErr w:type="gram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ads</w:t>
      </w:r>
      <w:proofErr w:type="gram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7862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 the minor allele frequency wa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≥ </w:t>
      </w:r>
      <w:r w:rsidRPr="007862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0.05. </w:t>
      </w:r>
    </w:p>
    <w:p w14:paraId="4E3B1A03" w14:textId="77777777" w:rsidR="0029278C" w:rsidRPr="00786283" w:rsidRDefault="0029278C" w:rsidP="0029278C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4C61C1C7" w14:textId="438A93DC" w:rsidR="0029278C" w:rsidRPr="00786283" w:rsidRDefault="0029278C" w:rsidP="0029278C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 2.</w:t>
      </w:r>
      <w:r w:rsidRPr="007862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anhattan plot of significance of local scores. The minimum coverage threshold was 15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ads</w:t>
      </w:r>
      <w:proofErr w:type="gramEnd"/>
      <w:r w:rsidRPr="007862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the minor allele frequency wa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≥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7862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0.05.</w:t>
      </w:r>
    </w:p>
    <w:p w14:paraId="5D53BD38" w14:textId="77777777" w:rsidR="0029278C" w:rsidRPr="00786283" w:rsidRDefault="0029278C" w:rsidP="002927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8EE395" w14:textId="4406BF52" w:rsidR="0029278C" w:rsidRPr="00786283" w:rsidRDefault="0029278C" w:rsidP="0029278C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8628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 3.</w:t>
      </w:r>
      <w:r w:rsidRPr="007862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anhattan plot of </w:t>
      </w:r>
      <w:r w:rsidRPr="00786283">
        <w:rPr>
          <w:rFonts w:ascii="Times New Roman" w:hAnsi="Times New Roman" w:cs="Times New Roman"/>
          <w:i w:val="0"/>
          <w:iCs w:val="0"/>
          <w:sz w:val="24"/>
          <w:szCs w:val="24"/>
        </w:rPr>
        <w:t>F</w:t>
      </w:r>
      <w:r w:rsidRPr="00786283">
        <w:rPr>
          <w:rFonts w:ascii="Times New Roman" w:hAnsi="Times New Roman" w:cs="Times New Roman"/>
          <w:i w:val="0"/>
          <w:iCs w:val="0"/>
          <w:sz w:val="24"/>
          <w:szCs w:val="24"/>
          <w:vertAlign w:val="subscript"/>
        </w:rPr>
        <w:t>ST</w:t>
      </w:r>
      <w:r w:rsidRPr="007862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cores. The minimum coverage threshold was 15 </w:t>
      </w:r>
      <w:proofErr w:type="gram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ads</w:t>
      </w:r>
      <w:proofErr w:type="gram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7862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 the minor allele frequency wa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≥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78628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0.05.</w:t>
      </w:r>
    </w:p>
    <w:p w14:paraId="34BDCDF4" w14:textId="77777777" w:rsidR="0029278C" w:rsidRPr="00786283" w:rsidRDefault="0029278C" w:rsidP="0029278C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092E92C" w14:textId="77777777" w:rsidR="0029278C" w:rsidRPr="00C72DF8" w:rsidRDefault="0029278C" w:rsidP="0029278C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1642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Figure 4</w:t>
      </w:r>
      <w:r w:rsidRPr="00B1642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Number of overlapping loci and correlation of loci at different numbers of loci retained in Random Forest (RF) analysis.</w:t>
      </w:r>
    </w:p>
    <w:p w14:paraId="4F082D87" w14:textId="77777777" w:rsidR="0029278C" w:rsidRPr="00C72DF8" w:rsidRDefault="0029278C" w:rsidP="0029278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7C7674B" w14:textId="7F191F9C" w:rsidR="0029278C" w:rsidRDefault="0029278C" w:rsidP="0029278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5. </w:t>
      </w:r>
      <w:r w:rsidRPr="00755B8E">
        <w:rPr>
          <w:rFonts w:ascii="Times New Roman" w:hAnsi="Times New Roman" w:cs="Times New Roman"/>
          <w:sz w:val="24"/>
          <w:szCs w:val="24"/>
        </w:rPr>
        <w:t xml:space="preserve">Local score Manhattan plot with male and female </w:t>
      </w:r>
      <w:r w:rsidRPr="0029278C">
        <w:rPr>
          <w:rFonts w:ascii="Times New Roman" w:hAnsi="Times New Roman" w:cs="Times New Roman"/>
          <w:i/>
          <w:iCs/>
          <w:sz w:val="24"/>
          <w:szCs w:val="24"/>
        </w:rPr>
        <w:t>O. mykiss</w:t>
      </w:r>
      <w:r w:rsidRPr="00755B8E">
        <w:rPr>
          <w:rFonts w:ascii="Times New Roman" w:hAnsi="Times New Roman" w:cs="Times New Roman"/>
          <w:sz w:val="24"/>
          <w:szCs w:val="24"/>
        </w:rPr>
        <w:t xml:space="preserve"> individuals included. The minimum coverage threshold was 15 </w:t>
      </w:r>
      <w:r>
        <w:rPr>
          <w:rFonts w:ascii="Times New Roman" w:hAnsi="Times New Roman" w:cs="Times New Roman"/>
          <w:sz w:val="24"/>
          <w:szCs w:val="24"/>
        </w:rPr>
        <w:t xml:space="preserve">reads </w:t>
      </w:r>
      <w:r w:rsidRPr="00755B8E">
        <w:rPr>
          <w:rFonts w:ascii="Times New Roman" w:hAnsi="Times New Roman" w:cs="Times New Roman"/>
          <w:sz w:val="24"/>
          <w:szCs w:val="24"/>
        </w:rPr>
        <w:t xml:space="preserve">and minor allele frequency was </w:t>
      </w:r>
      <w:r>
        <w:rPr>
          <w:rFonts w:ascii="Times New Roman" w:hAnsi="Times New Roman" w:cs="Times New Roman"/>
          <w:i/>
          <w:iCs/>
          <w:sz w:val="24"/>
          <w:szCs w:val="24"/>
        </w:rPr>
        <w:t>≥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55B8E">
        <w:rPr>
          <w:rFonts w:ascii="Times New Roman" w:hAnsi="Times New Roman" w:cs="Times New Roman"/>
          <w:sz w:val="24"/>
          <w:szCs w:val="24"/>
        </w:rPr>
        <w:t>0.05.</w:t>
      </w:r>
    </w:p>
    <w:p w14:paraId="07D25428" w14:textId="77777777" w:rsidR="0029278C" w:rsidRDefault="0029278C" w:rsidP="0029278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346F1" w14:textId="660B9398" w:rsidR="0029278C" w:rsidRPr="00C72DF8" w:rsidRDefault="0029278C" w:rsidP="0029278C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752307"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Pr="001D1863">
        <w:rPr>
          <w:rFonts w:ascii="Times New Roman" w:hAnsi="Times New Roman" w:cs="Times New Roman"/>
          <w:b/>
          <w:bCs/>
          <w:sz w:val="24"/>
          <w:szCs w:val="24"/>
        </w:rPr>
        <w:t xml:space="preserve">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D186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D1863">
        <w:rPr>
          <w:rFonts w:ascii="Times New Roman" w:hAnsi="Times New Roman" w:cs="Times New Roman"/>
          <w:sz w:val="24"/>
          <w:szCs w:val="24"/>
        </w:rPr>
        <w:t xml:space="preserve">QQ-plot of </w:t>
      </w:r>
      <w:r>
        <w:rPr>
          <w:rFonts w:ascii="Times New Roman" w:hAnsi="Times New Roman" w:cs="Times New Roman"/>
          <w:sz w:val="24"/>
          <w:szCs w:val="24"/>
        </w:rPr>
        <w:t>observed compared to expected</w:t>
      </w:r>
      <w:r>
        <w:rPr>
          <w:rFonts w:ascii="Times New Roman" w:hAnsi="Times New Roman" w:cs="Times New Roman"/>
          <w:sz w:val="24"/>
          <w:szCs w:val="24"/>
        </w:rPr>
        <w:t xml:space="preserve"> sliding window F</w:t>
      </w:r>
      <w:r w:rsidRPr="008714F2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D1863">
        <w:rPr>
          <w:rFonts w:ascii="Times New Roman" w:hAnsi="Times New Roman" w:cs="Times New Roman"/>
          <w:sz w:val="24"/>
          <w:szCs w:val="24"/>
        </w:rPr>
        <w:t>sF</w:t>
      </w:r>
      <w:r w:rsidRPr="001D1863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data for all loci analyzed. The red line represents the threshold of significant </w:t>
      </w:r>
      <w:proofErr w:type="spellStart"/>
      <w:r w:rsidRPr="001D1863">
        <w:rPr>
          <w:rFonts w:ascii="Times New Roman" w:hAnsi="Times New Roman" w:cs="Times New Roman"/>
          <w:sz w:val="24"/>
          <w:szCs w:val="24"/>
        </w:rPr>
        <w:t>sF</w:t>
      </w:r>
      <w:r w:rsidRPr="001D1863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s and all loci surpassing the significance threshold are labelled. </w:t>
      </w:r>
    </w:p>
    <w:p w14:paraId="1CB6C3C9" w14:textId="77777777" w:rsidR="00D212E4" w:rsidRDefault="00D212E4"/>
    <w:sectPr w:rsidR="00D21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78C"/>
    <w:rsid w:val="0029278C"/>
    <w:rsid w:val="008714F2"/>
    <w:rsid w:val="00C97B41"/>
    <w:rsid w:val="00D21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06E92"/>
  <w15:chartTrackingRefBased/>
  <w15:docId w15:val="{766925E3-86F3-415A-9FD9-21241CADA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78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ollins</dc:creator>
  <cp:keywords/>
  <dc:description/>
  <cp:lastModifiedBy>Erin Collins</cp:lastModifiedBy>
  <cp:revision>1</cp:revision>
  <dcterms:created xsi:type="dcterms:W3CDTF">2022-02-22T17:32:00Z</dcterms:created>
  <dcterms:modified xsi:type="dcterms:W3CDTF">2022-02-22T17:48:00Z</dcterms:modified>
</cp:coreProperties>
</file>